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6"/>
        <w:gridCol w:w="6766"/>
      </w:tblGrid>
      <w:tr w:rsidR="00BC1977" w:rsidTr="00B86E52">
        <w:tc>
          <w:tcPr>
            <w:tcW w:w="3369" w:type="dxa"/>
          </w:tcPr>
          <w:p w:rsidR="00BC1977" w:rsidRDefault="00AD6EE9" w:rsidP="00BC1977">
            <w:r w:rsidRPr="00AD6EE9">
              <w:rPr>
                <w:noProof/>
                <w:lang w:eastAsia="en-GB"/>
              </w:rPr>
              <w:drawing>
                <wp:inline distT="0" distB="0" distL="0" distR="0">
                  <wp:extent cx="2390775" cy="619125"/>
                  <wp:effectExtent l="0" t="0" r="9525" b="9525"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8920" cy="6212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9" w:type="dxa"/>
          </w:tcPr>
          <w:p w:rsidR="00517365" w:rsidRDefault="00AD6EE9" w:rsidP="00AD2B33">
            <w:pPr>
              <w:rPr>
                <w:b/>
                <w:sz w:val="28"/>
                <w:szCs w:val="28"/>
              </w:rPr>
            </w:pPr>
            <w:r w:rsidRPr="00066B7E">
              <w:rPr>
                <w:b/>
                <w:sz w:val="28"/>
                <w:szCs w:val="28"/>
              </w:rPr>
              <w:t xml:space="preserve">Project: </w:t>
            </w:r>
          </w:p>
          <w:p w:rsidR="00BC1977" w:rsidRPr="00066B7E" w:rsidRDefault="00AD2B33" w:rsidP="00AD2B33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Blood-bo</w:t>
            </w:r>
            <w:r w:rsidR="00230AD3">
              <w:rPr>
                <w:b/>
                <w:sz w:val="28"/>
                <w:szCs w:val="28"/>
              </w:rPr>
              <w:t>rne Biomarkers</w:t>
            </w:r>
          </w:p>
        </w:tc>
      </w:tr>
    </w:tbl>
    <w:p w:rsidR="00C43FA8" w:rsidRPr="00066B7E" w:rsidRDefault="00CA50F7" w:rsidP="00EA1099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Data Extraction F</w:t>
      </w:r>
      <w:r w:rsidR="006C44CA" w:rsidRPr="00066B7E">
        <w:rPr>
          <w:b/>
          <w:sz w:val="36"/>
          <w:szCs w:val="36"/>
        </w:rPr>
        <w:t>orm</w:t>
      </w:r>
    </w:p>
    <w:tbl>
      <w:tblPr>
        <w:tblStyle w:val="TableGrid"/>
        <w:tblW w:w="0" w:type="auto"/>
        <w:tblBorders>
          <w:top w:val="single" w:sz="4" w:space="0" w:color="548DD4" w:themeColor="text2" w:themeTint="99"/>
          <w:left w:val="single" w:sz="4" w:space="0" w:color="548DD4" w:themeColor="text2" w:themeTint="99"/>
          <w:bottom w:val="single" w:sz="4" w:space="0" w:color="548DD4" w:themeColor="text2" w:themeTint="99"/>
          <w:right w:val="single" w:sz="4" w:space="0" w:color="548DD4" w:themeColor="text2" w:themeTint="99"/>
          <w:insideH w:val="single" w:sz="4" w:space="0" w:color="548DD4" w:themeColor="text2" w:themeTint="99"/>
          <w:insideV w:val="single" w:sz="4" w:space="0" w:color="548DD4" w:themeColor="text2" w:themeTint="99"/>
        </w:tblBorders>
        <w:tblLook w:val="04A0" w:firstRow="1" w:lastRow="0" w:firstColumn="1" w:lastColumn="0" w:noHBand="0" w:noVBand="1"/>
      </w:tblPr>
      <w:tblGrid>
        <w:gridCol w:w="5387"/>
        <w:gridCol w:w="5375"/>
      </w:tblGrid>
      <w:tr w:rsidR="00EA1099" w:rsidTr="00066B7E">
        <w:tc>
          <w:tcPr>
            <w:tcW w:w="5494" w:type="dxa"/>
          </w:tcPr>
          <w:p w:rsidR="00EA1099" w:rsidRDefault="00EA1099" w:rsidP="00D80A8D">
            <w:pPr>
              <w:rPr>
                <w:b/>
              </w:rPr>
            </w:pPr>
            <w:r>
              <w:rPr>
                <w:b/>
              </w:rPr>
              <w:t>Completed by:</w:t>
            </w:r>
          </w:p>
          <w:p w:rsidR="00D80A8D" w:rsidRDefault="00D80A8D" w:rsidP="00D80A8D">
            <w:pPr>
              <w:rPr>
                <w:b/>
              </w:rPr>
            </w:pPr>
          </w:p>
        </w:tc>
        <w:tc>
          <w:tcPr>
            <w:tcW w:w="5494" w:type="dxa"/>
          </w:tcPr>
          <w:p w:rsidR="00D80A8D" w:rsidRDefault="00EA1099" w:rsidP="00D80A8D">
            <w:pPr>
              <w:rPr>
                <w:b/>
              </w:rPr>
            </w:pPr>
            <w:r>
              <w:rPr>
                <w:b/>
              </w:rPr>
              <w:t xml:space="preserve">Date: </w:t>
            </w:r>
          </w:p>
        </w:tc>
      </w:tr>
    </w:tbl>
    <w:p w:rsidR="00EA1099" w:rsidRDefault="00EA1099" w:rsidP="00EA1099">
      <w:pPr>
        <w:jc w:val="center"/>
        <w:rPr>
          <w:b/>
        </w:rPr>
      </w:pPr>
    </w:p>
    <w:tbl>
      <w:tblPr>
        <w:tblStyle w:val="TableGrid"/>
        <w:tblW w:w="11224" w:type="dxa"/>
        <w:tblBorders>
          <w:top w:val="single" w:sz="4" w:space="0" w:color="548DD4" w:themeColor="text2" w:themeTint="99"/>
          <w:left w:val="single" w:sz="4" w:space="0" w:color="548DD4" w:themeColor="text2" w:themeTint="99"/>
          <w:bottom w:val="single" w:sz="4" w:space="0" w:color="548DD4" w:themeColor="text2" w:themeTint="99"/>
          <w:right w:val="single" w:sz="4" w:space="0" w:color="548DD4" w:themeColor="text2" w:themeTint="99"/>
          <w:insideH w:val="single" w:sz="4" w:space="0" w:color="548DD4" w:themeColor="text2" w:themeTint="99"/>
          <w:insideV w:val="single" w:sz="4" w:space="0" w:color="548DD4" w:themeColor="text2" w:themeTint="99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3070"/>
        <w:gridCol w:w="4077"/>
      </w:tblGrid>
      <w:tr w:rsidR="00EA1099" w:rsidRPr="00CD60D3" w:rsidTr="006C41A6">
        <w:tc>
          <w:tcPr>
            <w:tcW w:w="2093" w:type="dxa"/>
            <w:shd w:val="clear" w:color="auto" w:fill="A6A6A6" w:themeFill="background1" w:themeFillShade="A6"/>
          </w:tcPr>
          <w:p w:rsidR="00EA1099" w:rsidRPr="00CD60D3" w:rsidRDefault="00EA1099" w:rsidP="00EA109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General info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EA1099" w:rsidRPr="00CD60D3" w:rsidRDefault="00EA1099" w:rsidP="00EA10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Guidance</w:t>
            </w:r>
          </w:p>
        </w:tc>
        <w:tc>
          <w:tcPr>
            <w:tcW w:w="7147" w:type="dxa"/>
            <w:gridSpan w:val="2"/>
            <w:shd w:val="clear" w:color="auto" w:fill="A6A6A6" w:themeFill="background1" w:themeFillShade="A6"/>
          </w:tcPr>
          <w:p w:rsidR="00EA1099" w:rsidRPr="00CD60D3" w:rsidRDefault="00584964" w:rsidP="00EA10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nformation</w:t>
            </w:r>
            <w:r w:rsidR="00EA1099" w:rsidRPr="00CD60D3">
              <w:rPr>
                <w:rFonts w:ascii="Arial" w:hAnsi="Arial" w:cs="Arial"/>
                <w:b/>
                <w:sz w:val="24"/>
                <w:szCs w:val="24"/>
              </w:rPr>
              <w:t xml:space="preserve"> extracted</w:t>
            </w:r>
          </w:p>
        </w:tc>
      </w:tr>
      <w:tr w:rsidR="00EA1099" w:rsidRPr="00EA1099" w:rsidTr="006C41A6">
        <w:tc>
          <w:tcPr>
            <w:tcW w:w="2093" w:type="dxa"/>
          </w:tcPr>
          <w:p w:rsidR="00EA1099" w:rsidRPr="00CD60D3" w:rsidRDefault="00745BAB" w:rsidP="00EA1099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EA1099" w:rsidRPr="00CD60D3" w:rsidRDefault="00745BAB" w:rsidP="00B567D7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Provide article</w:t>
            </w:r>
            <w:r w:rsidR="00910949">
              <w:rPr>
                <w:rFonts w:ascii="Arial" w:hAnsi="Arial" w:cs="Arial"/>
                <w:sz w:val="20"/>
                <w:szCs w:val="20"/>
              </w:rPr>
              <w:t>’s details</w:t>
            </w:r>
          </w:p>
        </w:tc>
        <w:tc>
          <w:tcPr>
            <w:tcW w:w="7147" w:type="dxa"/>
            <w:gridSpan w:val="2"/>
          </w:tcPr>
          <w:p w:rsidR="00B567D7" w:rsidRDefault="00B567D7" w:rsidP="00EA109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tle:__________________________________________________________</w:t>
            </w:r>
          </w:p>
          <w:p w:rsidR="00910949" w:rsidRDefault="00910949" w:rsidP="00EA109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______________________________________________________________</w:t>
            </w:r>
          </w:p>
          <w:p w:rsidR="00B567D7" w:rsidRDefault="00B567D7" w:rsidP="00B567D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J</w:t>
            </w:r>
            <w:r w:rsidRPr="00B567D7">
              <w:rPr>
                <w:rFonts w:ascii="Arial" w:hAnsi="Arial" w:cs="Arial"/>
                <w:b/>
                <w:sz w:val="20"/>
                <w:szCs w:val="20"/>
              </w:rPr>
              <w:t>ournal name</w:t>
            </w:r>
            <w:r>
              <w:rPr>
                <w:rFonts w:ascii="Arial" w:hAnsi="Arial" w:cs="Arial"/>
                <w:b/>
                <w:sz w:val="20"/>
                <w:szCs w:val="20"/>
              </w:rPr>
              <w:t>:__________________________________________________</w:t>
            </w:r>
          </w:p>
          <w:p w:rsidR="00EA1099" w:rsidRPr="00CD60D3" w:rsidRDefault="00B567D7" w:rsidP="00B567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</w:t>
            </w:r>
            <w:r w:rsidRPr="00B567D7">
              <w:rPr>
                <w:rFonts w:ascii="Arial" w:hAnsi="Arial" w:cs="Arial"/>
                <w:b/>
                <w:sz w:val="20"/>
                <w:szCs w:val="20"/>
              </w:rPr>
              <w:t>ear</w:t>
            </w:r>
            <w:r>
              <w:rPr>
                <w:rFonts w:ascii="Arial" w:hAnsi="Arial" w:cs="Arial"/>
                <w:b/>
                <w:sz w:val="20"/>
                <w:szCs w:val="20"/>
              </w:rPr>
              <w:t>_______</w:t>
            </w:r>
            <w:r w:rsidRPr="00B567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Pr="00B567D7">
              <w:rPr>
                <w:rFonts w:ascii="Arial" w:hAnsi="Arial" w:cs="Arial"/>
                <w:b/>
                <w:sz w:val="20"/>
                <w:szCs w:val="20"/>
              </w:rPr>
              <w:t>olume</w:t>
            </w:r>
            <w:r>
              <w:rPr>
                <w:rFonts w:ascii="Arial" w:hAnsi="Arial" w:cs="Arial"/>
                <w:b/>
                <w:sz w:val="20"/>
                <w:szCs w:val="20"/>
              </w:rPr>
              <w:t>________</w:t>
            </w:r>
            <w:r w:rsidRPr="00B567D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B567D7">
              <w:rPr>
                <w:rFonts w:ascii="Arial" w:hAnsi="Arial" w:cs="Arial"/>
                <w:b/>
                <w:sz w:val="20"/>
                <w:szCs w:val="20"/>
              </w:rPr>
              <w:t>ages</w:t>
            </w:r>
            <w:r>
              <w:rPr>
                <w:rFonts w:ascii="Arial" w:hAnsi="Arial" w:cs="Arial"/>
                <w:b/>
                <w:sz w:val="20"/>
                <w:szCs w:val="20"/>
              </w:rPr>
              <w:t>________</w:t>
            </w:r>
          </w:p>
        </w:tc>
      </w:tr>
      <w:tr w:rsidR="00EA1099" w:rsidRPr="00EA1099" w:rsidTr="006C41A6">
        <w:tc>
          <w:tcPr>
            <w:tcW w:w="2093" w:type="dxa"/>
          </w:tcPr>
          <w:p w:rsidR="00EA1099" w:rsidRPr="00CD60D3" w:rsidRDefault="00EA1099" w:rsidP="00EA1099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First author</w:t>
            </w:r>
          </w:p>
        </w:tc>
        <w:tc>
          <w:tcPr>
            <w:tcW w:w="1984" w:type="dxa"/>
          </w:tcPr>
          <w:p w:rsidR="00EA1099" w:rsidRPr="00CD60D3" w:rsidRDefault="00EA1099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EA1099" w:rsidRPr="00CD60D3" w:rsidRDefault="00EA1099" w:rsidP="00EA10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1099" w:rsidRPr="00EA1099" w:rsidTr="006C41A6">
        <w:tc>
          <w:tcPr>
            <w:tcW w:w="2093" w:type="dxa"/>
          </w:tcPr>
          <w:p w:rsidR="00EA1099" w:rsidRPr="00CD60D3" w:rsidRDefault="00936B44" w:rsidP="00EA10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note #ref</w:t>
            </w:r>
          </w:p>
        </w:tc>
        <w:tc>
          <w:tcPr>
            <w:tcW w:w="1984" w:type="dxa"/>
          </w:tcPr>
          <w:p w:rsidR="00EA1099" w:rsidRPr="00CD60D3" w:rsidRDefault="00EA1099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EA1099" w:rsidRPr="00CD60D3" w:rsidRDefault="00EA1099" w:rsidP="00EA10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RPr="00EA1099" w:rsidTr="006C41A6">
        <w:trPr>
          <w:gridAfter w:val="1"/>
          <w:wAfter w:w="4077" w:type="dxa"/>
        </w:trPr>
        <w:tc>
          <w:tcPr>
            <w:tcW w:w="7147" w:type="dxa"/>
            <w:gridSpan w:val="3"/>
          </w:tcPr>
          <w:p w:rsidR="00AD2B33" w:rsidRPr="00CD60D3" w:rsidRDefault="00AD2B33" w:rsidP="00EA1099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Pr="00CD60D3" w:rsidRDefault="00AD2B33" w:rsidP="004032DF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 xml:space="preserve">Full article in English language?   </w:t>
            </w:r>
            <w:r w:rsidRPr="00CD60D3">
              <w:rPr>
                <w:rFonts w:ascii="Arial" w:hAnsi="Arial" w:cs="Arial"/>
                <w:sz w:val="20"/>
                <w:szCs w:val="20"/>
              </w:rPr>
              <w:sym w:font="Symbol" w:char="F080"/>
            </w:r>
            <w:r w:rsidRPr="00CD60D3">
              <w:rPr>
                <w:rFonts w:ascii="Arial" w:hAnsi="Arial" w:cs="Arial"/>
                <w:sz w:val="20"/>
                <w:szCs w:val="20"/>
              </w:rPr>
              <w:t xml:space="preserve"> Yes        </w:t>
            </w:r>
            <w:r w:rsidRPr="00CD60D3">
              <w:rPr>
                <w:rFonts w:ascii="Arial" w:hAnsi="Arial" w:cs="Arial"/>
                <w:sz w:val="20"/>
                <w:szCs w:val="20"/>
              </w:rPr>
              <w:sym w:font="Symbol" w:char="F080"/>
            </w:r>
            <w:r w:rsidRPr="00CD60D3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AD2B33" w:rsidRPr="00EA1099" w:rsidTr="00AD2B33">
        <w:tc>
          <w:tcPr>
            <w:tcW w:w="2093" w:type="dxa"/>
            <w:shd w:val="clear" w:color="auto" w:fill="A6A6A6" w:themeFill="background1" w:themeFillShade="A6"/>
          </w:tcPr>
          <w:p w:rsidR="00AD2B33" w:rsidRDefault="00AD2B33" w:rsidP="00E82DA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AD2B3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57AA4" w:rsidRDefault="00857AA4" w:rsidP="00857AA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857AA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hort Characteristics</w:t>
            </w:r>
          </w:p>
          <w:p w:rsidR="00AD2B33" w:rsidRPr="00CD60D3" w:rsidRDefault="00AD2B33" w:rsidP="00E82DA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6A6A6" w:themeFill="background1" w:themeFillShade="A6"/>
          </w:tcPr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Guidance</w:t>
            </w:r>
          </w:p>
        </w:tc>
        <w:tc>
          <w:tcPr>
            <w:tcW w:w="7147" w:type="dxa"/>
            <w:gridSpan w:val="2"/>
            <w:shd w:val="clear" w:color="auto" w:fill="A6A6A6" w:themeFill="background1" w:themeFillShade="A6"/>
          </w:tcPr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nformation</w:t>
            </w:r>
            <w:r w:rsidRPr="00CD60D3">
              <w:rPr>
                <w:rFonts w:ascii="Arial" w:hAnsi="Arial" w:cs="Arial"/>
                <w:b/>
                <w:sz w:val="24"/>
                <w:szCs w:val="24"/>
              </w:rPr>
              <w:t xml:space="preserve"> extracted</w:t>
            </w:r>
          </w:p>
        </w:tc>
      </w:tr>
      <w:tr w:rsidR="00AD2B33" w:rsidRPr="00EA1099" w:rsidTr="00AD2B33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 name</w:t>
            </w:r>
          </w:p>
        </w:tc>
        <w:tc>
          <w:tcPr>
            <w:tcW w:w="1984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Default="00AD2B33" w:rsidP="00910949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Pr="00CD60D3" w:rsidRDefault="00CB04C8" w:rsidP="009109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RPr="00CD60D3" w:rsidTr="00AD2B33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 location</w:t>
            </w:r>
          </w:p>
        </w:tc>
        <w:tc>
          <w:tcPr>
            <w:tcW w:w="1984" w:type="dxa"/>
          </w:tcPr>
          <w:p w:rsidR="00AD2B33" w:rsidRPr="00CD60D3" w:rsidRDefault="00AD2B33" w:rsidP="00A64D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ntry/city</w:t>
            </w:r>
          </w:p>
        </w:tc>
        <w:tc>
          <w:tcPr>
            <w:tcW w:w="7147" w:type="dxa"/>
            <w:gridSpan w:val="2"/>
          </w:tcPr>
          <w:p w:rsidR="00AD2B3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Pr="00CD60D3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rolment Period</w:t>
            </w:r>
          </w:p>
        </w:tc>
        <w:tc>
          <w:tcPr>
            <w:tcW w:w="1984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ar(s) of enrolment </w:t>
            </w:r>
          </w:p>
        </w:tc>
        <w:tc>
          <w:tcPr>
            <w:tcW w:w="7147" w:type="dxa"/>
            <w:gridSpan w:val="2"/>
          </w:tcPr>
          <w:p w:rsidR="00AD2B33" w:rsidRPr="00CD60D3" w:rsidRDefault="00AD2B33" w:rsidP="00FB63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enrolled</w:t>
            </w:r>
          </w:p>
        </w:tc>
        <w:tc>
          <w:tcPr>
            <w:tcW w:w="1984" w:type="dxa"/>
          </w:tcPr>
          <w:p w:rsidR="00AD2B33" w:rsidRPr="00CD60D3" w:rsidRDefault="00AD2B33" w:rsidP="00C43F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CD60D3" w:rsidRDefault="00AD2B33" w:rsidP="00C43F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low up period(s)</w:t>
            </w:r>
          </w:p>
        </w:tc>
        <w:tc>
          <w:tcPr>
            <w:tcW w:w="1984" w:type="dxa"/>
          </w:tcPr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e of follow up(s)</w:t>
            </w:r>
          </w:p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ngth of follow up period</w:t>
            </w:r>
          </w:p>
        </w:tc>
        <w:tc>
          <w:tcPr>
            <w:tcW w:w="7147" w:type="dxa"/>
            <w:gridSpan w:val="2"/>
          </w:tcPr>
          <w:p w:rsidR="00AD2B33" w:rsidRPr="00CD60D3" w:rsidRDefault="00AD2B33" w:rsidP="006F79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length of follow up</w:t>
            </w:r>
          </w:p>
        </w:tc>
        <w:tc>
          <w:tcPr>
            <w:tcW w:w="1984" w:type="dxa"/>
          </w:tcPr>
          <w:p w:rsidR="00AD2B33" w:rsidRDefault="00AD2B33" w:rsidP="00AD2B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CD60D3" w:rsidRDefault="00AD2B33" w:rsidP="00AD2B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At each follow up</w:t>
            </w:r>
          </w:p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AD2B33" w:rsidRPr="00CD60D3" w:rsidRDefault="00AD2B33" w:rsidP="00AD2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participants at each follow up</w:t>
            </w:r>
          </w:p>
        </w:tc>
        <w:tc>
          <w:tcPr>
            <w:tcW w:w="7147" w:type="dxa"/>
            <w:gridSpan w:val="2"/>
          </w:tcPr>
          <w:p w:rsidR="00AD2B33" w:rsidRPr="00CD60D3" w:rsidRDefault="00AD2B33" w:rsidP="00AD2B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ionale of study</w:t>
            </w:r>
          </w:p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AD2B33" w:rsidRPr="00CD60D3" w:rsidRDefault="00AD2B33" w:rsidP="00AD2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was this study designed to assess? </w:t>
            </w:r>
          </w:p>
        </w:tc>
        <w:tc>
          <w:tcPr>
            <w:tcW w:w="7147" w:type="dxa"/>
            <w:gridSpan w:val="2"/>
          </w:tcPr>
          <w:p w:rsidR="00AD2B33" w:rsidRDefault="00AD2B33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2B">
              <w:rPr>
                <w:rFonts w:ascii="Arial" w:hAnsi="Arial" w:cs="Arial"/>
                <w:b/>
                <w:sz w:val="20"/>
                <w:szCs w:val="20"/>
              </w:rPr>
              <w:t>Main aim</w:t>
            </w:r>
            <w:r>
              <w:rPr>
                <w:rFonts w:ascii="Arial" w:hAnsi="Arial" w:cs="Arial"/>
                <w:b/>
                <w:sz w:val="20"/>
                <w:szCs w:val="20"/>
              </w:rPr>
              <w:t>/objective</w:t>
            </w:r>
            <w:r w:rsidRPr="006F792B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:rsidR="00517365" w:rsidRPr="006F792B" w:rsidRDefault="00517365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D2B33" w:rsidRDefault="00AD2B33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17365" w:rsidRDefault="00517365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D2B33" w:rsidRDefault="00AD2B33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2B">
              <w:rPr>
                <w:rFonts w:ascii="Arial" w:hAnsi="Arial" w:cs="Arial"/>
                <w:b/>
                <w:sz w:val="20"/>
                <w:szCs w:val="20"/>
              </w:rPr>
              <w:t>Secondary aims</w:t>
            </w:r>
            <w:r>
              <w:rPr>
                <w:rFonts w:ascii="Arial" w:hAnsi="Arial" w:cs="Arial"/>
                <w:b/>
                <w:sz w:val="20"/>
                <w:szCs w:val="20"/>
              </w:rPr>
              <w:t>/objectives</w:t>
            </w:r>
            <w:r w:rsidRPr="006F792B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:rsidR="00AD2B33" w:rsidRDefault="00AD2B33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17365" w:rsidRDefault="00517365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17365" w:rsidRDefault="00517365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D2B33" w:rsidRDefault="00AD2B33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ypotheses:</w:t>
            </w:r>
          </w:p>
          <w:p w:rsidR="00517365" w:rsidRDefault="00517365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17365" w:rsidRPr="006F792B" w:rsidRDefault="00517365" w:rsidP="00FB63A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D2B33" w:rsidRPr="00CD60D3" w:rsidRDefault="00AD2B33" w:rsidP="00FB63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AD2B33">
        <w:tc>
          <w:tcPr>
            <w:tcW w:w="2093" w:type="dxa"/>
            <w:shd w:val="clear" w:color="auto" w:fill="A6A6A6" w:themeFill="background1" w:themeFillShade="A6"/>
          </w:tcPr>
          <w:p w:rsidR="00AD2B33" w:rsidRPr="00CD60D3" w:rsidRDefault="00AD2B33" w:rsidP="00AD2B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br w:type="page"/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Participants Characteristics 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Guidance</w:t>
            </w:r>
          </w:p>
        </w:tc>
        <w:tc>
          <w:tcPr>
            <w:tcW w:w="7147" w:type="dxa"/>
            <w:gridSpan w:val="2"/>
            <w:shd w:val="clear" w:color="auto" w:fill="A6A6A6" w:themeFill="background1" w:themeFillShade="A6"/>
          </w:tcPr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Data extracted</w:t>
            </w:r>
          </w:p>
        </w:tc>
      </w:tr>
      <w:tr w:rsidR="00AD2B33" w:rsidTr="00AD2B33">
        <w:tc>
          <w:tcPr>
            <w:tcW w:w="2093" w:type="dxa"/>
          </w:tcPr>
          <w:p w:rsidR="00AD2B33" w:rsidRPr="00CD60D3" w:rsidRDefault="00517365" w:rsidP="005953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of participants </w:t>
            </w:r>
          </w:p>
        </w:tc>
        <w:tc>
          <w:tcPr>
            <w:tcW w:w="1984" w:type="dxa"/>
          </w:tcPr>
          <w:p w:rsidR="00AD2B33" w:rsidRPr="00CD60D3" w:rsidRDefault="00AD2B33" w:rsidP="00A221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517365" w:rsidRDefault="00517365" w:rsidP="00A221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7365">
              <w:rPr>
                <w:rFonts w:ascii="Arial" w:hAnsi="Arial" w:cs="Arial"/>
                <w:b/>
                <w:sz w:val="20"/>
                <w:szCs w:val="20"/>
              </w:rPr>
              <w:t>Mean:                                    SD:                                      Range:</w:t>
            </w:r>
          </w:p>
        </w:tc>
      </w:tr>
      <w:tr w:rsidR="00AD2B33" w:rsidRPr="00CD60D3" w:rsidTr="00AD2B33">
        <w:tc>
          <w:tcPr>
            <w:tcW w:w="2093" w:type="dxa"/>
          </w:tcPr>
          <w:p w:rsidR="00AD2B33" w:rsidRPr="00CD60D3" w:rsidRDefault="00517365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984" w:type="dxa"/>
          </w:tcPr>
          <w:p w:rsidR="00AD2B33" w:rsidRPr="00CD60D3" w:rsidRDefault="00517365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e as appropriate</w:t>
            </w:r>
          </w:p>
        </w:tc>
        <w:tc>
          <w:tcPr>
            <w:tcW w:w="7147" w:type="dxa"/>
            <w:gridSpan w:val="2"/>
          </w:tcPr>
          <w:p w:rsidR="00AD2B33" w:rsidRPr="00517365" w:rsidRDefault="00AD2B33" w:rsidP="009F68E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D2B33" w:rsidRPr="00517365" w:rsidRDefault="00517365" w:rsidP="009F68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7365">
              <w:rPr>
                <w:rFonts w:ascii="Arial" w:hAnsi="Arial" w:cs="Arial"/>
                <w:b/>
                <w:sz w:val="20"/>
                <w:szCs w:val="20"/>
              </w:rPr>
              <w:t>Male (n/%):                                          Female (n/%):</w:t>
            </w:r>
          </w:p>
        </w:tc>
      </w:tr>
      <w:tr w:rsidR="00445AAE" w:rsidRPr="00CD60D3" w:rsidTr="00AD2B33">
        <w:tc>
          <w:tcPr>
            <w:tcW w:w="2093" w:type="dxa"/>
          </w:tcPr>
          <w:p w:rsidR="00445AAE" w:rsidRDefault="00445AAE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984" w:type="dxa"/>
          </w:tcPr>
          <w:p w:rsidR="00445AAE" w:rsidRDefault="00445AAE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the ethnic background of the sample</w:t>
            </w:r>
          </w:p>
        </w:tc>
        <w:tc>
          <w:tcPr>
            <w:tcW w:w="7147" w:type="dxa"/>
            <w:gridSpan w:val="2"/>
          </w:tcPr>
          <w:p w:rsidR="00445AAE" w:rsidRPr="00E11A6B" w:rsidRDefault="00445AAE" w:rsidP="009F68E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11A6B" w:rsidRPr="00E11A6B" w:rsidRDefault="00E11A6B" w:rsidP="009F68E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11A6B" w:rsidRPr="00E11A6B" w:rsidRDefault="00E11A6B" w:rsidP="009F68E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E11A6B" w:rsidRPr="00E11A6B" w:rsidRDefault="00E11A6B" w:rsidP="009F68E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1A6B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="00037291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E11A6B">
              <w:rPr>
                <w:rFonts w:ascii="Arial" w:hAnsi="Arial" w:cs="Arial"/>
                <w:b/>
                <w:sz w:val="20"/>
                <w:szCs w:val="20"/>
              </w:rPr>
              <w:t>Not stated</w:t>
            </w:r>
          </w:p>
        </w:tc>
      </w:tr>
      <w:tr w:rsidR="00AD2B33" w:rsidTr="006C41A6">
        <w:tc>
          <w:tcPr>
            <w:tcW w:w="2093" w:type="dxa"/>
          </w:tcPr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Inclusion criteria</w:t>
            </w:r>
          </w:p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Pr="00CD60D3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lastRenderedPageBreak/>
              <w:t>Exclusion criteria</w:t>
            </w:r>
          </w:p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AD2B3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Pr="00CD60D3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Default="00AD2B33" w:rsidP="001003B2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Health of the sample</w:t>
            </w:r>
          </w:p>
          <w:p w:rsidR="00AD2B33" w:rsidRDefault="00AD2B33" w:rsidP="001003B2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Default="00AD2B33" w:rsidP="001003B2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Pr="00CD60D3" w:rsidRDefault="00AD2B33" w:rsidP="001003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AD2B33" w:rsidRPr="00CD60D3" w:rsidRDefault="00517365" w:rsidP="005173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st any</w:t>
            </w:r>
            <w:r w:rsidR="00AD2B33" w:rsidRPr="00CD60D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disease </w:t>
            </w:r>
            <w:r w:rsidR="00AD2B33" w:rsidRPr="00CD60D3">
              <w:rPr>
                <w:rFonts w:ascii="Arial" w:hAnsi="Arial" w:cs="Arial"/>
                <w:sz w:val="20"/>
                <w:szCs w:val="20"/>
              </w:rPr>
              <w:t>risk factors</w:t>
            </w:r>
            <w:r w:rsidR="00B71A4E">
              <w:rPr>
                <w:rFonts w:ascii="Arial" w:hAnsi="Arial" w:cs="Arial"/>
                <w:sz w:val="20"/>
                <w:szCs w:val="20"/>
              </w:rPr>
              <w:t xml:space="preserve"> and n for each</w:t>
            </w:r>
          </w:p>
        </w:tc>
        <w:tc>
          <w:tcPr>
            <w:tcW w:w="7147" w:type="dxa"/>
            <w:gridSpan w:val="2"/>
          </w:tcPr>
          <w:p w:rsidR="00AD2B33" w:rsidRDefault="00AD2B33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Pr="00CD60D3" w:rsidRDefault="00CB04C8" w:rsidP="00FB63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3E06" w:rsidTr="006C41A6">
        <w:tc>
          <w:tcPr>
            <w:tcW w:w="2093" w:type="dxa"/>
          </w:tcPr>
          <w:p w:rsidR="00003E06" w:rsidRPr="00CD60D3" w:rsidRDefault="00003E06" w:rsidP="001003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 of selection</w:t>
            </w:r>
          </w:p>
        </w:tc>
        <w:tc>
          <w:tcPr>
            <w:tcW w:w="1984" w:type="dxa"/>
          </w:tcPr>
          <w:p w:rsidR="00003E06" w:rsidRDefault="00003E06" w:rsidP="005173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how participants were chosen</w:t>
            </w:r>
          </w:p>
        </w:tc>
        <w:tc>
          <w:tcPr>
            <w:tcW w:w="7147" w:type="dxa"/>
            <w:gridSpan w:val="2"/>
          </w:tcPr>
          <w:p w:rsidR="00003E06" w:rsidRPr="00CD60D3" w:rsidRDefault="00003E06" w:rsidP="00FB63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BC1977">
        <w:tc>
          <w:tcPr>
            <w:tcW w:w="2093" w:type="dxa"/>
          </w:tcPr>
          <w:p w:rsidR="00AD2B33" w:rsidRPr="00CD60D3" w:rsidRDefault="00AD2B33" w:rsidP="00BC19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economic status/ Social class</w:t>
            </w:r>
          </w:p>
        </w:tc>
        <w:tc>
          <w:tcPr>
            <w:tcW w:w="1984" w:type="dxa"/>
          </w:tcPr>
          <w:p w:rsidR="00AD2B33" w:rsidRDefault="00AD2B33" w:rsidP="00BC19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CD60D3" w:rsidRDefault="00AD2B33" w:rsidP="00BC19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AD2B33">
        <w:tc>
          <w:tcPr>
            <w:tcW w:w="2093" w:type="dxa"/>
            <w:shd w:val="clear" w:color="auto" w:fill="A6A6A6" w:themeFill="background1" w:themeFillShade="A6"/>
          </w:tcPr>
          <w:p w:rsidR="00AD2B33" w:rsidRPr="00CD60D3" w:rsidRDefault="00CF1B2F" w:rsidP="00E82DA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utcomes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Guidance</w:t>
            </w:r>
          </w:p>
        </w:tc>
        <w:tc>
          <w:tcPr>
            <w:tcW w:w="7147" w:type="dxa"/>
            <w:gridSpan w:val="2"/>
            <w:shd w:val="clear" w:color="auto" w:fill="A6A6A6" w:themeFill="background1" w:themeFillShade="A6"/>
          </w:tcPr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Data extracted</w:t>
            </w:r>
          </w:p>
        </w:tc>
      </w:tr>
      <w:tr w:rsidR="00CF1B2F" w:rsidTr="00AD2B33">
        <w:tc>
          <w:tcPr>
            <w:tcW w:w="2093" w:type="dxa"/>
          </w:tcPr>
          <w:p w:rsidR="00CF1B2F" w:rsidRPr="00CD60D3" w:rsidRDefault="0053254B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marker measured at baseline or follow up?</w:t>
            </w:r>
          </w:p>
        </w:tc>
        <w:tc>
          <w:tcPr>
            <w:tcW w:w="1984" w:type="dxa"/>
          </w:tcPr>
          <w:p w:rsidR="00CF1B2F" w:rsidRPr="00CD60D3" w:rsidRDefault="00CF1B2F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CF1B2F" w:rsidRPr="000F1FD4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1B2F" w:rsidTr="00AD2B33">
        <w:tc>
          <w:tcPr>
            <w:tcW w:w="2093" w:type="dxa"/>
          </w:tcPr>
          <w:p w:rsidR="00CF1B2F" w:rsidRDefault="00CF1B2F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sure</w:t>
            </w:r>
          </w:p>
        </w:tc>
        <w:tc>
          <w:tcPr>
            <w:tcW w:w="1984" w:type="dxa"/>
          </w:tcPr>
          <w:p w:rsidR="00CF1B2F" w:rsidRPr="00CD60D3" w:rsidRDefault="00CF1B2F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CF1B2F" w:rsidRPr="000F1FD4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1B2F" w:rsidTr="00AD2B33">
        <w:tc>
          <w:tcPr>
            <w:tcW w:w="2093" w:type="dxa"/>
          </w:tcPr>
          <w:p w:rsidR="00CF1B2F" w:rsidRDefault="00CF1B2F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markers examined</w:t>
            </w:r>
          </w:p>
        </w:tc>
        <w:tc>
          <w:tcPr>
            <w:tcW w:w="1984" w:type="dxa"/>
          </w:tcPr>
          <w:p w:rsidR="00CF1B2F" w:rsidRPr="00CD60D3" w:rsidRDefault="001B6BCB" w:rsidP="001B6B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details of biomarkers examined</w:t>
            </w:r>
          </w:p>
        </w:tc>
        <w:tc>
          <w:tcPr>
            <w:tcW w:w="7147" w:type="dxa"/>
            <w:gridSpan w:val="2"/>
          </w:tcPr>
          <w:p w:rsidR="00037291" w:rsidRPr="000F1FD4" w:rsidRDefault="00037291" w:rsidP="00230AD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</w:t>
            </w:r>
            <w:bookmarkStart w:id="0" w:name="_GoBack"/>
            <w:bookmarkEnd w:id="0"/>
          </w:p>
        </w:tc>
      </w:tr>
      <w:tr w:rsidR="00037291" w:rsidTr="00AD2B33">
        <w:tc>
          <w:tcPr>
            <w:tcW w:w="2093" w:type="dxa"/>
          </w:tcPr>
          <w:p w:rsidR="00037291" w:rsidRDefault="00037291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analysed</w:t>
            </w:r>
          </w:p>
        </w:tc>
        <w:tc>
          <w:tcPr>
            <w:tcW w:w="1984" w:type="dxa"/>
          </w:tcPr>
          <w:p w:rsidR="00037291" w:rsidRDefault="00037291" w:rsidP="001B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037291" w:rsidRPr="00037291" w:rsidRDefault="00037291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W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>hole blood</w:t>
            </w:r>
          </w:p>
          <w:p w:rsidR="00037291" w:rsidRPr="00037291" w:rsidRDefault="00037291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Pl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>asma</w:t>
            </w:r>
          </w:p>
          <w:p w:rsidR="00037291" w:rsidRPr="00037291" w:rsidRDefault="00037291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>erum</w:t>
            </w:r>
          </w:p>
          <w:p w:rsidR="00037291" w:rsidRDefault="00037291" w:rsidP="00563BC0">
            <w:pPr>
              <w:rPr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>ther</w:t>
            </w:r>
            <w:r>
              <w:rPr>
                <w:rFonts w:ascii="Arial" w:hAnsi="Arial" w:cs="Arial"/>
                <w:sz w:val="20"/>
                <w:szCs w:val="20"/>
              </w:rPr>
              <w:t xml:space="preserve">   __________________________________</w:t>
            </w:r>
          </w:p>
        </w:tc>
      </w:tr>
      <w:tr w:rsidR="0053254B" w:rsidTr="00AD2B33">
        <w:tc>
          <w:tcPr>
            <w:tcW w:w="2093" w:type="dxa"/>
          </w:tcPr>
          <w:p w:rsidR="0053254B" w:rsidRDefault="0053254B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 of assessment</w:t>
            </w:r>
          </w:p>
        </w:tc>
        <w:tc>
          <w:tcPr>
            <w:tcW w:w="1984" w:type="dxa"/>
          </w:tcPr>
          <w:p w:rsidR="0053254B" w:rsidRDefault="0053254B" w:rsidP="001B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53254B" w:rsidRPr="00037291" w:rsidRDefault="0053254B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1B2F" w:rsidTr="00AD2B33">
        <w:tc>
          <w:tcPr>
            <w:tcW w:w="2093" w:type="dxa"/>
          </w:tcPr>
          <w:p w:rsidR="00CF1B2F" w:rsidRDefault="00CF1B2F" w:rsidP="00E82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surement of biomarker(s)</w:t>
            </w:r>
          </w:p>
        </w:tc>
        <w:tc>
          <w:tcPr>
            <w:tcW w:w="1984" w:type="dxa"/>
          </w:tcPr>
          <w:p w:rsidR="00CF1B2F" w:rsidRPr="00CD60D3" w:rsidRDefault="00CF1B2F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CF1B2F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 of measurement:</w:t>
            </w:r>
          </w:p>
          <w:p w:rsidR="00CF1B2F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F1B2F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F1B2F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Unit of measurement:</w:t>
            </w:r>
          </w:p>
          <w:p w:rsidR="00CF1B2F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F1B2F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CF1B2F" w:rsidRPr="000F1FD4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1B2F" w:rsidTr="00AD2B33">
        <w:tc>
          <w:tcPr>
            <w:tcW w:w="2093" w:type="dxa"/>
          </w:tcPr>
          <w:p w:rsidR="00CF1B2F" w:rsidRDefault="00CF1B2F" w:rsidP="005325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arison of biomarkers to other </w:t>
            </w:r>
            <w:r w:rsidR="0053254B">
              <w:rPr>
                <w:rFonts w:ascii="Arial" w:hAnsi="Arial" w:cs="Arial"/>
                <w:sz w:val="20"/>
                <w:szCs w:val="20"/>
              </w:rPr>
              <w:t>markers</w:t>
            </w:r>
          </w:p>
        </w:tc>
        <w:tc>
          <w:tcPr>
            <w:tcW w:w="1984" w:type="dxa"/>
          </w:tcPr>
          <w:p w:rsidR="00CF1B2F" w:rsidRPr="00CD60D3" w:rsidRDefault="00CF1B2F" w:rsidP="005325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es</w:t>
            </w:r>
            <w:r w:rsidR="001C5978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list m</w:t>
            </w:r>
            <w:r w:rsidR="0053254B">
              <w:rPr>
                <w:rFonts w:ascii="Arial" w:hAnsi="Arial" w:cs="Arial"/>
                <w:sz w:val="20"/>
                <w:szCs w:val="20"/>
              </w:rPr>
              <w:t>arkers</w:t>
            </w:r>
          </w:p>
        </w:tc>
        <w:tc>
          <w:tcPr>
            <w:tcW w:w="7147" w:type="dxa"/>
            <w:gridSpan w:val="2"/>
          </w:tcPr>
          <w:p w:rsidR="00CF1B2F" w:rsidRDefault="00CF1B2F" w:rsidP="00CF1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o 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80"/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Yes 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80"/>
            </w:r>
            <w:r>
              <w:rPr>
                <w:rFonts w:ascii="Arial" w:hAnsi="Arial" w:cs="Arial"/>
                <w:sz w:val="20"/>
                <w:szCs w:val="20"/>
              </w:rPr>
              <w:t xml:space="preserve"> __________________________________________</w:t>
            </w:r>
          </w:p>
          <w:p w:rsidR="00CF1B2F" w:rsidRDefault="00CF1B2F" w:rsidP="00CF1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</w:t>
            </w:r>
            <w:r>
              <w:rPr>
                <w:rFonts w:ascii="Arial" w:hAnsi="Arial" w:cs="Arial"/>
                <w:sz w:val="20"/>
                <w:szCs w:val="20"/>
              </w:rPr>
              <w:t>__________________________________________</w:t>
            </w:r>
          </w:p>
          <w:p w:rsidR="00CF1B2F" w:rsidRDefault="00CF1B2F" w:rsidP="00563BC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F1B2F" w:rsidTr="00AD2B33">
        <w:tc>
          <w:tcPr>
            <w:tcW w:w="2093" w:type="dxa"/>
          </w:tcPr>
          <w:p w:rsidR="00CF1B2F" w:rsidRDefault="00CF1B2F" w:rsidP="00CF1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984" w:type="dxa"/>
          </w:tcPr>
          <w:p w:rsidR="00CF1B2F" w:rsidRDefault="0053254B" w:rsidP="005325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has mortality been measured?  E.g. deaths within a certain time frame or mean lifespan of sample?  Give details.</w:t>
            </w:r>
          </w:p>
        </w:tc>
        <w:tc>
          <w:tcPr>
            <w:tcW w:w="7147" w:type="dxa"/>
            <w:gridSpan w:val="2"/>
          </w:tcPr>
          <w:p w:rsidR="00CF1B2F" w:rsidRDefault="00CF1B2F" w:rsidP="00CF1B2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71A4E" w:rsidTr="00AD2B33">
        <w:tc>
          <w:tcPr>
            <w:tcW w:w="2093" w:type="dxa"/>
          </w:tcPr>
          <w:p w:rsidR="00B71A4E" w:rsidRDefault="00B71A4E" w:rsidP="00CF1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 results </w:t>
            </w:r>
          </w:p>
        </w:tc>
        <w:tc>
          <w:tcPr>
            <w:tcW w:w="1984" w:type="dxa"/>
          </w:tcPr>
          <w:p w:rsidR="00B71A4E" w:rsidRDefault="00B71A4E" w:rsidP="005325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 other results of not?  Describe</w:t>
            </w:r>
          </w:p>
        </w:tc>
        <w:tc>
          <w:tcPr>
            <w:tcW w:w="7147" w:type="dxa"/>
            <w:gridSpan w:val="2"/>
          </w:tcPr>
          <w:p w:rsidR="00B71A4E" w:rsidRDefault="00B71A4E" w:rsidP="00B71A4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71A4E" w:rsidRDefault="00B71A4E" w:rsidP="00B71A4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71A4E" w:rsidRDefault="00B71A4E" w:rsidP="00B71A4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71A4E" w:rsidRDefault="00B71A4E" w:rsidP="00B71A4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71A4E" w:rsidRDefault="00B71A4E" w:rsidP="00B71A4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2B33" w:rsidTr="00AD2B33">
        <w:tc>
          <w:tcPr>
            <w:tcW w:w="2093" w:type="dxa"/>
            <w:shd w:val="clear" w:color="auto" w:fill="A6A6A6" w:themeFill="background1" w:themeFillShade="A6"/>
          </w:tcPr>
          <w:p w:rsidR="00AD2B33" w:rsidRPr="00CD60D3" w:rsidRDefault="00AD2B33" w:rsidP="00E82DA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Analysis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Guidance</w:t>
            </w:r>
          </w:p>
        </w:tc>
        <w:tc>
          <w:tcPr>
            <w:tcW w:w="7147" w:type="dxa"/>
            <w:gridSpan w:val="2"/>
            <w:shd w:val="clear" w:color="auto" w:fill="A6A6A6" w:themeFill="background1" w:themeFillShade="A6"/>
          </w:tcPr>
          <w:p w:rsidR="00AD2B33" w:rsidRPr="00CD60D3" w:rsidRDefault="00AD2B33" w:rsidP="00BC197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Data extracted</w:t>
            </w:r>
          </w:p>
        </w:tc>
      </w:tr>
      <w:tr w:rsidR="00AD2B33" w:rsidTr="00AD2B33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Statistical technique(s) used</w:t>
            </w:r>
          </w:p>
        </w:tc>
        <w:tc>
          <w:tcPr>
            <w:tcW w:w="1984" w:type="dxa"/>
          </w:tcPr>
          <w:p w:rsidR="00AD2B33" w:rsidRPr="00CD60D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B04C8" w:rsidRPr="00CD60D3" w:rsidRDefault="00CB04C8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lastRenderedPageBreak/>
              <w:t>Description of withdrawals</w:t>
            </w:r>
          </w:p>
        </w:tc>
        <w:tc>
          <w:tcPr>
            <w:tcW w:w="1984" w:type="dxa"/>
          </w:tcPr>
          <w:p w:rsidR="00AD2B33" w:rsidRPr="00CD60D3" w:rsidRDefault="00AD2B33" w:rsidP="000F1FD4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Any information provided on withdrawals and subjects lost to follow up?</w:t>
            </w:r>
          </w:p>
          <w:p w:rsidR="00AD2B33" w:rsidRPr="00CD60D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037291" w:rsidRDefault="00AD2B33" w:rsidP="00EE08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Yes    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No     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Not clear</w:t>
            </w:r>
          </w:p>
        </w:tc>
      </w:tr>
      <w:tr w:rsidR="00AD2B33" w:rsidTr="006C41A6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Comparison of non-respondents, withdrawals with completers</w:t>
            </w:r>
          </w:p>
        </w:tc>
        <w:tc>
          <w:tcPr>
            <w:tcW w:w="1984" w:type="dxa"/>
          </w:tcPr>
          <w:p w:rsidR="00AD2B33" w:rsidRPr="00CD60D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CD60D3" w:rsidRDefault="00AD2B33" w:rsidP="00BC70F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B33" w:rsidTr="006C41A6">
        <w:tc>
          <w:tcPr>
            <w:tcW w:w="2093" w:type="dxa"/>
          </w:tcPr>
          <w:p w:rsidR="00AD2B33" w:rsidRPr="00CD60D3" w:rsidRDefault="00AD2B33" w:rsidP="00E82DA7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Adjustment for confounders?</w:t>
            </w:r>
          </w:p>
        </w:tc>
        <w:tc>
          <w:tcPr>
            <w:tcW w:w="1984" w:type="dxa"/>
          </w:tcPr>
          <w:p w:rsidR="00AD2B33" w:rsidRPr="00CD60D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037291" w:rsidRDefault="00AD2B33" w:rsidP="00BC7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Yes    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No     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Not clear</w:t>
            </w:r>
          </w:p>
          <w:p w:rsidR="00AD2B33" w:rsidRPr="00037291" w:rsidRDefault="00AD2B33" w:rsidP="00BC7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t>AND</w:t>
            </w:r>
          </w:p>
          <w:p w:rsidR="00AD2B33" w:rsidRPr="00B71A4E" w:rsidRDefault="00AD2B33" w:rsidP="00BC70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t>Please list the confounders adjusted for____________________________</w:t>
            </w:r>
            <w:r w:rsidR="00B71A4E">
              <w:rPr>
                <w:rFonts w:ascii="Arial" w:hAnsi="Arial" w:cs="Arial"/>
                <w:b/>
                <w:sz w:val="20"/>
                <w:szCs w:val="20"/>
              </w:rPr>
              <w:t xml:space="preserve"> ___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>______________________________________</w:t>
            </w:r>
            <w:r w:rsidR="00B71A4E" w:rsidRPr="00037291">
              <w:rPr>
                <w:rFonts w:ascii="Arial" w:hAnsi="Arial" w:cs="Arial"/>
                <w:b/>
                <w:sz w:val="20"/>
                <w:szCs w:val="20"/>
              </w:rPr>
              <w:t>_____________________</w:t>
            </w:r>
            <w:r w:rsidR="00B71A4E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</w:p>
        </w:tc>
      </w:tr>
      <w:tr w:rsidR="00AD2B33" w:rsidTr="00857AA4">
        <w:trPr>
          <w:trHeight w:val="77"/>
        </w:trPr>
        <w:tc>
          <w:tcPr>
            <w:tcW w:w="2093" w:type="dxa"/>
          </w:tcPr>
          <w:p w:rsidR="00AD2B33" w:rsidRPr="00CD60D3" w:rsidRDefault="00AD2B33" w:rsidP="000F1FD4">
            <w:pPr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sz w:val="20"/>
                <w:szCs w:val="20"/>
              </w:rPr>
              <w:t>Format of report</w:t>
            </w:r>
            <w:r>
              <w:rPr>
                <w:rFonts w:ascii="Arial" w:hAnsi="Arial" w:cs="Arial"/>
                <w:sz w:val="20"/>
                <w:szCs w:val="20"/>
              </w:rPr>
              <w:t xml:space="preserve">ed </w:t>
            </w:r>
            <w:r w:rsidRPr="00CD60D3">
              <w:rPr>
                <w:rFonts w:ascii="Arial" w:hAnsi="Arial" w:cs="Arial"/>
                <w:sz w:val="20"/>
                <w:szCs w:val="20"/>
              </w:rPr>
              <w:t>data</w:t>
            </w:r>
          </w:p>
        </w:tc>
        <w:tc>
          <w:tcPr>
            <w:tcW w:w="1984" w:type="dxa"/>
          </w:tcPr>
          <w:p w:rsidR="00AD2B33" w:rsidRPr="00CD60D3" w:rsidRDefault="00AD2B3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47" w:type="dxa"/>
            <w:gridSpan w:val="2"/>
          </w:tcPr>
          <w:p w:rsidR="00AD2B33" w:rsidRPr="00037291" w:rsidRDefault="00AD2B33" w:rsidP="00992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Raw data                                                </w:t>
            </w:r>
            <w:r w:rsidR="00037291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Unadjusted for confounders        </w:t>
            </w:r>
          </w:p>
          <w:p w:rsidR="00AD2B33" w:rsidRPr="00037291" w:rsidRDefault="00AD2B33" w:rsidP="00992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Adjusted for confounders                        </w:t>
            </w:r>
            <w:r w:rsidR="0003729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Unadjusted and adjusted            </w:t>
            </w:r>
          </w:p>
          <w:p w:rsidR="00AD2B33" w:rsidRPr="00037291" w:rsidRDefault="00AD2B33" w:rsidP="00992F8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Standardised </w:t>
            </w:r>
            <w:r w:rsidR="00037291">
              <w:rPr>
                <w:rFonts w:ascii="Arial" w:hAnsi="Arial" w:cs="Arial"/>
                <w:b/>
                <w:sz w:val="20"/>
                <w:szCs w:val="20"/>
              </w:rPr>
              <w:t xml:space="preserve">by sample distribution        </w:t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sym w:font="Symbol" w:char="F080"/>
            </w:r>
            <w:r w:rsidRPr="00037291">
              <w:rPr>
                <w:rFonts w:ascii="Arial" w:hAnsi="Arial" w:cs="Arial"/>
                <w:b/>
                <w:sz w:val="20"/>
                <w:szCs w:val="20"/>
              </w:rPr>
              <w:t xml:space="preserve"> Adjusted and standardised</w:t>
            </w:r>
          </w:p>
          <w:p w:rsidR="00AD2B33" w:rsidRDefault="00AD2B33" w:rsidP="00992F82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Default="00AD2B33" w:rsidP="00992F82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Default="00AD2B33" w:rsidP="00992F82">
            <w:pPr>
              <w:rPr>
                <w:rFonts w:ascii="Arial" w:hAnsi="Arial" w:cs="Arial"/>
                <w:sz w:val="20"/>
                <w:szCs w:val="20"/>
              </w:rPr>
            </w:pPr>
          </w:p>
          <w:p w:rsidR="00AD2B33" w:rsidRPr="00CD60D3" w:rsidRDefault="00AD2B33" w:rsidP="00992F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2E13" w:rsidTr="00B5641A">
        <w:tc>
          <w:tcPr>
            <w:tcW w:w="2093" w:type="dxa"/>
            <w:tcBorders>
              <w:bottom w:val="single" w:sz="4" w:space="0" w:color="548DD4" w:themeColor="text2" w:themeTint="99"/>
            </w:tcBorders>
            <w:shd w:val="pct35" w:color="auto" w:fill="auto"/>
          </w:tcPr>
          <w:p w:rsidR="001F2E13" w:rsidRPr="00CD60D3" w:rsidRDefault="00857AA4" w:rsidP="00B5641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ummary</w:t>
            </w:r>
          </w:p>
        </w:tc>
        <w:tc>
          <w:tcPr>
            <w:tcW w:w="1984" w:type="dxa"/>
            <w:tcBorders>
              <w:bottom w:val="single" w:sz="4" w:space="0" w:color="548DD4" w:themeColor="text2" w:themeTint="99"/>
            </w:tcBorders>
            <w:shd w:val="pct35" w:color="auto" w:fill="auto"/>
          </w:tcPr>
          <w:p w:rsidR="001F2E13" w:rsidRPr="00CD60D3" w:rsidRDefault="001F2E13" w:rsidP="00EA10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Guidance</w:t>
            </w:r>
          </w:p>
        </w:tc>
        <w:tc>
          <w:tcPr>
            <w:tcW w:w="7147" w:type="dxa"/>
            <w:gridSpan w:val="2"/>
            <w:tcBorders>
              <w:bottom w:val="single" w:sz="4" w:space="0" w:color="548DD4" w:themeColor="text2" w:themeTint="99"/>
            </w:tcBorders>
            <w:shd w:val="pct35" w:color="auto" w:fill="auto"/>
          </w:tcPr>
          <w:p w:rsidR="001F2E13" w:rsidRPr="00CD60D3" w:rsidRDefault="001F2E13" w:rsidP="001F2E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60D3">
              <w:rPr>
                <w:rFonts w:ascii="Arial" w:hAnsi="Arial" w:cs="Arial"/>
                <w:b/>
                <w:sz w:val="24"/>
                <w:szCs w:val="24"/>
              </w:rPr>
              <w:t>Data extracted</w:t>
            </w:r>
          </w:p>
        </w:tc>
      </w:tr>
      <w:tr w:rsidR="00B5641A" w:rsidTr="00B5641A">
        <w:tc>
          <w:tcPr>
            <w:tcW w:w="2093" w:type="dxa"/>
            <w:shd w:val="clear" w:color="auto" w:fill="auto"/>
          </w:tcPr>
          <w:p w:rsidR="00B5641A" w:rsidRDefault="00857AA4" w:rsidP="00B5641A">
            <w:pPr>
              <w:rPr>
                <w:rFonts w:ascii="Arial" w:hAnsi="Arial" w:cs="Arial"/>
                <w:sz w:val="20"/>
                <w:szCs w:val="20"/>
              </w:rPr>
            </w:pPr>
            <w:r w:rsidRPr="00857AA4">
              <w:rPr>
                <w:rFonts w:ascii="Arial" w:hAnsi="Arial" w:cs="Arial"/>
                <w:sz w:val="20"/>
                <w:szCs w:val="20"/>
              </w:rPr>
              <w:t>Key results</w:t>
            </w: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  <w:p w:rsidR="00CB04C8" w:rsidRPr="00857AA4" w:rsidRDefault="00CB04C8" w:rsidP="00B564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B5641A" w:rsidRPr="00CD60D3" w:rsidRDefault="00B5641A" w:rsidP="00EA10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47" w:type="dxa"/>
            <w:gridSpan w:val="2"/>
            <w:shd w:val="clear" w:color="auto" w:fill="auto"/>
          </w:tcPr>
          <w:p w:rsidR="00B5641A" w:rsidRDefault="00B5641A" w:rsidP="001F2E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57AA4" w:rsidRDefault="00857AA4" w:rsidP="001F2E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57AA4" w:rsidRPr="00CD60D3" w:rsidRDefault="00857AA4" w:rsidP="001F2E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57AA4" w:rsidTr="00B5641A">
        <w:tc>
          <w:tcPr>
            <w:tcW w:w="2093" w:type="dxa"/>
            <w:shd w:val="clear" w:color="auto" w:fill="auto"/>
          </w:tcPr>
          <w:p w:rsidR="00857AA4" w:rsidRPr="00857AA4" w:rsidRDefault="00857AA4" w:rsidP="00B5641A">
            <w:pPr>
              <w:rPr>
                <w:rFonts w:ascii="Arial" w:hAnsi="Arial" w:cs="Arial"/>
                <w:sz w:val="20"/>
                <w:szCs w:val="20"/>
              </w:rPr>
            </w:pPr>
            <w:r w:rsidRPr="00857AA4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1984" w:type="dxa"/>
            <w:shd w:val="clear" w:color="auto" w:fill="auto"/>
          </w:tcPr>
          <w:p w:rsidR="00857AA4" w:rsidRPr="00CD60D3" w:rsidRDefault="00857AA4" w:rsidP="00EA109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47" w:type="dxa"/>
            <w:gridSpan w:val="2"/>
            <w:shd w:val="clear" w:color="auto" w:fill="auto"/>
          </w:tcPr>
          <w:p w:rsidR="00857AA4" w:rsidRDefault="00857AA4" w:rsidP="001F2E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57AA4" w:rsidRDefault="00857AA4" w:rsidP="001F2E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57AA4" w:rsidRPr="00CD60D3" w:rsidRDefault="00857AA4" w:rsidP="001F2E1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EA1099" w:rsidRDefault="00EA1099" w:rsidP="00CB04C8">
      <w:pPr>
        <w:rPr>
          <w:b/>
        </w:rPr>
      </w:pPr>
    </w:p>
    <w:sectPr w:rsidR="00EA1099" w:rsidSect="006C44CA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B70C13"/>
    <w:multiLevelType w:val="hybridMultilevel"/>
    <w:tmpl w:val="AF806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337ADF"/>
    <w:multiLevelType w:val="hybridMultilevel"/>
    <w:tmpl w:val="4DBED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4CA"/>
    <w:rsid w:val="00003E06"/>
    <w:rsid w:val="00022F43"/>
    <w:rsid w:val="00037291"/>
    <w:rsid w:val="00066B7E"/>
    <w:rsid w:val="00081D08"/>
    <w:rsid w:val="00081EF9"/>
    <w:rsid w:val="000D1C39"/>
    <w:rsid w:val="000E14AD"/>
    <w:rsid w:val="000E3069"/>
    <w:rsid w:val="000F1FD4"/>
    <w:rsid w:val="001003B2"/>
    <w:rsid w:val="001307CD"/>
    <w:rsid w:val="00133A5F"/>
    <w:rsid w:val="001672E7"/>
    <w:rsid w:val="001B0595"/>
    <w:rsid w:val="001B6BCB"/>
    <w:rsid w:val="001C5978"/>
    <w:rsid w:val="001F2E13"/>
    <w:rsid w:val="00222AAB"/>
    <w:rsid w:val="00230AD3"/>
    <w:rsid w:val="00263BA2"/>
    <w:rsid w:val="002D68FC"/>
    <w:rsid w:val="003B0FB8"/>
    <w:rsid w:val="003B4800"/>
    <w:rsid w:val="003B6ABB"/>
    <w:rsid w:val="004032DF"/>
    <w:rsid w:val="004369D3"/>
    <w:rsid w:val="00445AAE"/>
    <w:rsid w:val="00446485"/>
    <w:rsid w:val="004506C7"/>
    <w:rsid w:val="0045745A"/>
    <w:rsid w:val="0046309A"/>
    <w:rsid w:val="00480CE4"/>
    <w:rsid w:val="004C3425"/>
    <w:rsid w:val="004E338F"/>
    <w:rsid w:val="00513422"/>
    <w:rsid w:val="00517365"/>
    <w:rsid w:val="00527FD9"/>
    <w:rsid w:val="0053254B"/>
    <w:rsid w:val="00563BC0"/>
    <w:rsid w:val="00584964"/>
    <w:rsid w:val="00595350"/>
    <w:rsid w:val="005B7AF9"/>
    <w:rsid w:val="005C1E5D"/>
    <w:rsid w:val="005C3E8D"/>
    <w:rsid w:val="006048C3"/>
    <w:rsid w:val="00617599"/>
    <w:rsid w:val="00670549"/>
    <w:rsid w:val="00675F97"/>
    <w:rsid w:val="00691E34"/>
    <w:rsid w:val="006A2645"/>
    <w:rsid w:val="006A2F2E"/>
    <w:rsid w:val="006C41A6"/>
    <w:rsid w:val="006C44CA"/>
    <w:rsid w:val="006F792B"/>
    <w:rsid w:val="0072002C"/>
    <w:rsid w:val="00745BAB"/>
    <w:rsid w:val="00774C6A"/>
    <w:rsid w:val="00805F4E"/>
    <w:rsid w:val="0082740F"/>
    <w:rsid w:val="008523C2"/>
    <w:rsid w:val="00857AA4"/>
    <w:rsid w:val="0087476C"/>
    <w:rsid w:val="008D043D"/>
    <w:rsid w:val="008E4248"/>
    <w:rsid w:val="00910949"/>
    <w:rsid w:val="0092398C"/>
    <w:rsid w:val="00936B44"/>
    <w:rsid w:val="00962F7F"/>
    <w:rsid w:val="0096747E"/>
    <w:rsid w:val="009827AE"/>
    <w:rsid w:val="00992F82"/>
    <w:rsid w:val="009F68ED"/>
    <w:rsid w:val="00A22179"/>
    <w:rsid w:val="00A62F3E"/>
    <w:rsid w:val="00A64D76"/>
    <w:rsid w:val="00A74A84"/>
    <w:rsid w:val="00AA12EC"/>
    <w:rsid w:val="00AC60C4"/>
    <w:rsid w:val="00AD2B33"/>
    <w:rsid w:val="00AD6EE9"/>
    <w:rsid w:val="00AF33F7"/>
    <w:rsid w:val="00B20D01"/>
    <w:rsid w:val="00B40505"/>
    <w:rsid w:val="00B469D8"/>
    <w:rsid w:val="00B5641A"/>
    <w:rsid w:val="00B567D7"/>
    <w:rsid w:val="00B71A4E"/>
    <w:rsid w:val="00B86E52"/>
    <w:rsid w:val="00B951C3"/>
    <w:rsid w:val="00BB0C83"/>
    <w:rsid w:val="00BC1977"/>
    <w:rsid w:val="00BC70FE"/>
    <w:rsid w:val="00BF3695"/>
    <w:rsid w:val="00BF5FCC"/>
    <w:rsid w:val="00C02867"/>
    <w:rsid w:val="00C07B3A"/>
    <w:rsid w:val="00C26928"/>
    <w:rsid w:val="00C413AE"/>
    <w:rsid w:val="00C43FA8"/>
    <w:rsid w:val="00C60208"/>
    <w:rsid w:val="00C65878"/>
    <w:rsid w:val="00CA1645"/>
    <w:rsid w:val="00CA50F7"/>
    <w:rsid w:val="00CB04C8"/>
    <w:rsid w:val="00CB57F7"/>
    <w:rsid w:val="00CD1531"/>
    <w:rsid w:val="00CD21EA"/>
    <w:rsid w:val="00CD60D3"/>
    <w:rsid w:val="00CF1B2F"/>
    <w:rsid w:val="00D22055"/>
    <w:rsid w:val="00D80A8D"/>
    <w:rsid w:val="00D90D66"/>
    <w:rsid w:val="00DA410A"/>
    <w:rsid w:val="00DE2407"/>
    <w:rsid w:val="00DF7FA6"/>
    <w:rsid w:val="00E11A6B"/>
    <w:rsid w:val="00E82DA7"/>
    <w:rsid w:val="00E855DD"/>
    <w:rsid w:val="00EA1099"/>
    <w:rsid w:val="00EE08FC"/>
    <w:rsid w:val="00F177DB"/>
    <w:rsid w:val="00F777D1"/>
    <w:rsid w:val="00FB4578"/>
    <w:rsid w:val="00FB63A2"/>
    <w:rsid w:val="00FE12A7"/>
    <w:rsid w:val="00FF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81BA65-A3DD-46AA-8460-FF78225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0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0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3B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0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D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D01"/>
    <w:rPr>
      <w:b/>
      <w:bCs/>
      <w:sz w:val="20"/>
      <w:szCs w:val="20"/>
    </w:rPr>
  </w:style>
  <w:style w:type="paragraph" w:customStyle="1" w:styleId="Default">
    <w:name w:val="Default"/>
    <w:rsid w:val="005173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A9B6A6-293E-4261-8B4D-8EF02EAA1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ara</dc:creator>
  <cp:lastModifiedBy>Evelyn Barron (PGR)</cp:lastModifiedBy>
  <cp:revision>3</cp:revision>
  <cp:lastPrinted>2011-06-29T09:21:00Z</cp:lastPrinted>
  <dcterms:created xsi:type="dcterms:W3CDTF">2014-12-13T16:38:00Z</dcterms:created>
  <dcterms:modified xsi:type="dcterms:W3CDTF">2014-12-13T16:40:00Z</dcterms:modified>
</cp:coreProperties>
</file>